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3731A" w14:textId="7201DA23" w:rsidR="000067D2" w:rsidRPr="001E4078" w:rsidRDefault="000067D2" w:rsidP="000067D2">
      <w:pPr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1E4078">
        <w:rPr>
          <w:b/>
          <w:bCs/>
        </w:rPr>
        <w:t xml:space="preserve"> 1. </w:t>
      </w:r>
      <w:r>
        <w:rPr>
          <w:b/>
          <w:bCs/>
        </w:rPr>
        <w:t>Literature search</w:t>
      </w:r>
    </w:p>
    <w:p w14:paraId="79800E74" w14:textId="21C97B0C" w:rsidR="000067D2" w:rsidRDefault="000067D2">
      <w:pPr>
        <w:spacing w:after="160" w:line="259" w:lineRule="auto"/>
        <w:rPr>
          <w:b/>
          <w:bCs/>
        </w:rPr>
      </w:pPr>
      <w:r w:rsidRPr="000067D2">
        <w:drawing>
          <wp:inline distT="0" distB="0" distL="0" distR="0" wp14:anchorId="49824158" wp14:editId="04CEF5F1">
            <wp:extent cx="2361905" cy="4266667"/>
            <wp:effectExtent l="0" t="0" r="635" b="635"/>
            <wp:docPr id="914999861" name="Picture 1" descr="A flowchart of in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999861" name="Picture 1" descr="A flowchart of information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61905" cy="42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27570" w14:textId="77777777" w:rsidR="000067D2" w:rsidRDefault="000067D2">
      <w:pPr>
        <w:spacing w:after="160" w:line="259" w:lineRule="auto"/>
        <w:rPr>
          <w:b/>
          <w:bCs/>
        </w:rPr>
      </w:pPr>
    </w:p>
    <w:p w14:paraId="4CDBAA21" w14:textId="7CD3587D" w:rsidR="000067D2" w:rsidRPr="000067D2" w:rsidRDefault="000067D2">
      <w:pPr>
        <w:spacing w:after="160" w:line="259" w:lineRule="auto"/>
      </w:pPr>
      <w:r w:rsidRPr="000067D2">
        <w:t>MDD, major depressive disorder.</w:t>
      </w:r>
      <w:r w:rsidRPr="000067D2">
        <w:br w:type="page"/>
      </w:r>
    </w:p>
    <w:p w14:paraId="0CFB8D6B" w14:textId="342364B8" w:rsidR="0092508C" w:rsidRPr="001E4078" w:rsidRDefault="0092508C" w:rsidP="0092508C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1E4078">
        <w:rPr>
          <w:b/>
          <w:bCs/>
        </w:rPr>
        <w:t>Table 1. Panelists’ characteristics and experience</w:t>
      </w:r>
    </w:p>
    <w:tbl>
      <w:tblPr>
        <w:tblStyle w:val="TableGrid"/>
        <w:tblW w:w="8974" w:type="dxa"/>
        <w:tblInd w:w="2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7"/>
        <w:gridCol w:w="1625"/>
        <w:gridCol w:w="1625"/>
        <w:gridCol w:w="1437"/>
      </w:tblGrid>
      <w:tr w:rsidR="0092508C" w:rsidRPr="000A7C34" w14:paraId="451729A3" w14:textId="77777777">
        <w:trPr>
          <w:trHeight w:val="634"/>
        </w:trPr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</w:tcPr>
          <w:p w14:paraId="296D0409" w14:textId="77777777" w:rsidR="0092508C" w:rsidRPr="000A7C34" w:rsidRDefault="0092508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08FA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Psychiatrists</w:t>
            </w:r>
          </w:p>
          <w:p w14:paraId="05D3F75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(n=27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3F61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Neurologists</w:t>
            </w:r>
          </w:p>
          <w:p w14:paraId="0BC44FA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(n=5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1AE11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All</w:t>
            </w:r>
          </w:p>
          <w:p w14:paraId="5DEF6C36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(N=32)</w:t>
            </w:r>
          </w:p>
        </w:tc>
      </w:tr>
      <w:tr w:rsidR="0092508C" w:rsidRPr="000A7C34" w14:paraId="571094BB" w14:textId="77777777">
        <w:trPr>
          <w:trHeight w:val="320"/>
        </w:trPr>
        <w:tc>
          <w:tcPr>
            <w:tcW w:w="4287" w:type="dxa"/>
            <w:tcBorders>
              <w:top w:val="single" w:sz="4" w:space="0" w:color="auto"/>
            </w:tcBorders>
          </w:tcPr>
          <w:p w14:paraId="24A519C6" w14:textId="77777777" w:rsidR="0092508C" w:rsidRPr="000A7C34" w:rsidRDefault="0092508C">
            <w:pPr>
              <w:spacing w:line="360" w:lineRule="auto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Country of practice, n (%)</w:t>
            </w:r>
          </w:p>
          <w:p w14:paraId="6CDA8650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Austria</w:t>
            </w:r>
          </w:p>
          <w:p w14:paraId="165F8C8C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Bulgaria</w:t>
            </w:r>
          </w:p>
          <w:p w14:paraId="6A9F9679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Italy</w:t>
            </w:r>
          </w:p>
          <w:p w14:paraId="075C81F8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Poland</w:t>
            </w:r>
          </w:p>
          <w:p w14:paraId="02F2AAB0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Portugal</w:t>
            </w:r>
          </w:p>
          <w:p w14:paraId="328AE021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Romania</w:t>
            </w:r>
          </w:p>
          <w:p w14:paraId="14C522B1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Spain</w:t>
            </w:r>
          </w:p>
          <w:p w14:paraId="69D09C77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Turkey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030F7BF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4137A71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 (11)</w:t>
            </w:r>
          </w:p>
          <w:p w14:paraId="7A4CEE02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7)</w:t>
            </w:r>
          </w:p>
          <w:p w14:paraId="7453B2F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7 (26)</w:t>
            </w:r>
          </w:p>
          <w:p w14:paraId="4A0555D1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9)</w:t>
            </w:r>
          </w:p>
          <w:p w14:paraId="49BA13A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9)</w:t>
            </w:r>
          </w:p>
          <w:p w14:paraId="029100FB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 (4)</w:t>
            </w:r>
          </w:p>
          <w:p w14:paraId="0FDF54B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 (11)</w:t>
            </w:r>
          </w:p>
          <w:p w14:paraId="05C16E17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 (4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68A913A9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9643A26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 (20)</w:t>
            </w:r>
          </w:p>
          <w:p w14:paraId="55179207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  <w:p w14:paraId="044A08AA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 (20)</w:t>
            </w:r>
          </w:p>
          <w:p w14:paraId="273B0760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  <w:p w14:paraId="1E96A86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40)</w:t>
            </w:r>
          </w:p>
          <w:p w14:paraId="14C6FF37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  <w:p w14:paraId="3139904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 (20)</w:t>
            </w:r>
          </w:p>
          <w:p w14:paraId="0860256C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6B8853DC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805FE87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4 (13)</w:t>
            </w:r>
          </w:p>
          <w:p w14:paraId="4902788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6)</w:t>
            </w:r>
          </w:p>
          <w:p w14:paraId="7ED7AE8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8 (25)</w:t>
            </w:r>
          </w:p>
          <w:p w14:paraId="33508F06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6)</w:t>
            </w:r>
          </w:p>
          <w:p w14:paraId="348BA26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7 (22)</w:t>
            </w:r>
          </w:p>
          <w:p w14:paraId="6BE17532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 (3)</w:t>
            </w:r>
          </w:p>
          <w:p w14:paraId="4359F91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4 (13)</w:t>
            </w:r>
          </w:p>
          <w:p w14:paraId="6DB515C2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 (3)</w:t>
            </w:r>
          </w:p>
        </w:tc>
      </w:tr>
      <w:tr w:rsidR="0092508C" w:rsidRPr="000A7C34" w14:paraId="7F28A630" w14:textId="77777777">
        <w:trPr>
          <w:trHeight w:val="313"/>
        </w:trPr>
        <w:tc>
          <w:tcPr>
            <w:tcW w:w="4287" w:type="dxa"/>
          </w:tcPr>
          <w:p w14:paraId="3226C172" w14:textId="77777777" w:rsidR="0092508C" w:rsidRPr="000A7C34" w:rsidRDefault="0092508C">
            <w:pPr>
              <w:spacing w:line="360" w:lineRule="auto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Years in specialty, years, n (%)</w:t>
            </w:r>
          </w:p>
          <w:p w14:paraId="13D80164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–10</w:t>
            </w:r>
          </w:p>
          <w:p w14:paraId="60BA1E09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1–15</w:t>
            </w:r>
          </w:p>
          <w:p w14:paraId="5F1F2EC3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&gt;15</w:t>
            </w:r>
          </w:p>
        </w:tc>
        <w:tc>
          <w:tcPr>
            <w:tcW w:w="1625" w:type="dxa"/>
            <w:vAlign w:val="center"/>
          </w:tcPr>
          <w:p w14:paraId="4A51D37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02A7A4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9)</w:t>
            </w:r>
          </w:p>
          <w:p w14:paraId="38A123B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6 (22)</w:t>
            </w:r>
          </w:p>
          <w:p w14:paraId="18E5343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6 (59)</w:t>
            </w:r>
          </w:p>
        </w:tc>
        <w:tc>
          <w:tcPr>
            <w:tcW w:w="1625" w:type="dxa"/>
            <w:vAlign w:val="center"/>
          </w:tcPr>
          <w:p w14:paraId="2C104BE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83C289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  <w:p w14:paraId="06EF177C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  <w:p w14:paraId="1D649A9C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00)</w:t>
            </w:r>
          </w:p>
        </w:tc>
        <w:tc>
          <w:tcPr>
            <w:tcW w:w="1437" w:type="dxa"/>
            <w:vAlign w:val="center"/>
          </w:tcPr>
          <w:p w14:paraId="378C0CB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2D1A619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6)</w:t>
            </w:r>
          </w:p>
          <w:p w14:paraId="0FDDD517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6 (19)</w:t>
            </w:r>
          </w:p>
          <w:p w14:paraId="4C449C2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1 (66)</w:t>
            </w:r>
          </w:p>
        </w:tc>
      </w:tr>
      <w:tr w:rsidR="0092508C" w:rsidRPr="000A7C34" w14:paraId="12F12101" w14:textId="77777777">
        <w:trPr>
          <w:trHeight w:val="320"/>
        </w:trPr>
        <w:tc>
          <w:tcPr>
            <w:tcW w:w="4287" w:type="dxa"/>
          </w:tcPr>
          <w:p w14:paraId="557C8DF3" w14:textId="77777777" w:rsidR="0092508C" w:rsidRPr="000A7C34" w:rsidRDefault="0092508C">
            <w:pPr>
              <w:spacing w:line="360" w:lineRule="auto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Years in MDD, n (%)</w:t>
            </w:r>
          </w:p>
          <w:p w14:paraId="265E8FB3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–10</w:t>
            </w:r>
          </w:p>
          <w:p w14:paraId="14BB9980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1–15</w:t>
            </w:r>
          </w:p>
          <w:p w14:paraId="7BFC844F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&gt;15</w:t>
            </w:r>
          </w:p>
        </w:tc>
        <w:tc>
          <w:tcPr>
            <w:tcW w:w="1625" w:type="dxa"/>
            <w:vAlign w:val="center"/>
          </w:tcPr>
          <w:p w14:paraId="216CCF79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66029B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 (11)</w:t>
            </w:r>
          </w:p>
          <w:p w14:paraId="122CA29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 (11)</w:t>
            </w:r>
          </w:p>
          <w:p w14:paraId="5565C67B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1 (78)</w:t>
            </w:r>
          </w:p>
        </w:tc>
        <w:tc>
          <w:tcPr>
            <w:tcW w:w="1625" w:type="dxa"/>
            <w:vAlign w:val="center"/>
          </w:tcPr>
          <w:p w14:paraId="3C7C37CC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475622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  <w:p w14:paraId="2643523A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  <w:p w14:paraId="7FB64FA9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00)</w:t>
            </w:r>
          </w:p>
        </w:tc>
        <w:tc>
          <w:tcPr>
            <w:tcW w:w="1437" w:type="dxa"/>
            <w:vAlign w:val="center"/>
          </w:tcPr>
          <w:p w14:paraId="101B095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8434877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6)</w:t>
            </w:r>
          </w:p>
          <w:p w14:paraId="483FFDF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 (3)</w:t>
            </w:r>
          </w:p>
          <w:p w14:paraId="59FE7C3D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6 (81)</w:t>
            </w:r>
          </w:p>
        </w:tc>
      </w:tr>
      <w:tr w:rsidR="0092508C" w:rsidRPr="000A7C34" w14:paraId="518E7669" w14:textId="77777777">
        <w:trPr>
          <w:trHeight w:val="320"/>
        </w:trPr>
        <w:tc>
          <w:tcPr>
            <w:tcW w:w="4287" w:type="dxa"/>
          </w:tcPr>
          <w:p w14:paraId="478BEBF8" w14:textId="77777777" w:rsidR="0092508C" w:rsidRPr="000A7C34" w:rsidRDefault="0092508C">
            <w:pPr>
              <w:spacing w:line="360" w:lineRule="auto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Experience in specific conditions, n (%)</w:t>
            </w:r>
          </w:p>
          <w:p w14:paraId="5DE8634E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Cognitive impairment</w:t>
            </w:r>
          </w:p>
          <w:p w14:paraId="37369BDA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Chronic pain</w:t>
            </w:r>
          </w:p>
          <w:p w14:paraId="4505BEFB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BZD withdrawal</w:t>
            </w:r>
          </w:p>
          <w:p w14:paraId="087C7349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Substance abuse withdrawal</w:t>
            </w:r>
          </w:p>
          <w:p w14:paraId="295F71AA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Neuropathic pain</w:t>
            </w:r>
          </w:p>
          <w:p w14:paraId="4D985ECC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Epilepsy</w:t>
            </w:r>
          </w:p>
        </w:tc>
        <w:tc>
          <w:tcPr>
            <w:tcW w:w="1625" w:type="dxa"/>
            <w:vAlign w:val="center"/>
          </w:tcPr>
          <w:p w14:paraId="6979A25B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A566CA0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6 (96)</w:t>
            </w:r>
          </w:p>
          <w:p w14:paraId="609221B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5 (93)</w:t>
            </w:r>
          </w:p>
          <w:p w14:paraId="612489C0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3 (85)</w:t>
            </w:r>
          </w:p>
          <w:p w14:paraId="51C578E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2 (81)</w:t>
            </w:r>
          </w:p>
          <w:p w14:paraId="1FBBC37B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9 (70)</w:t>
            </w:r>
          </w:p>
          <w:p w14:paraId="01471AC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6 (59)</w:t>
            </w:r>
          </w:p>
        </w:tc>
        <w:tc>
          <w:tcPr>
            <w:tcW w:w="1625" w:type="dxa"/>
            <w:vAlign w:val="center"/>
          </w:tcPr>
          <w:p w14:paraId="1FDC1180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8982BF9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00)</w:t>
            </w:r>
          </w:p>
          <w:p w14:paraId="60DBD7F1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4 (80)</w:t>
            </w:r>
          </w:p>
          <w:p w14:paraId="6CF8310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4 (80)</w:t>
            </w:r>
          </w:p>
          <w:p w14:paraId="087E031C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40)</w:t>
            </w:r>
          </w:p>
          <w:p w14:paraId="6549FEB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4 (80)</w:t>
            </w:r>
          </w:p>
          <w:p w14:paraId="62BEBA5B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60)</w:t>
            </w:r>
          </w:p>
        </w:tc>
        <w:tc>
          <w:tcPr>
            <w:tcW w:w="1437" w:type="dxa"/>
            <w:vAlign w:val="center"/>
          </w:tcPr>
          <w:p w14:paraId="4A000E26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7F2BA08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1 (97)</w:t>
            </w:r>
          </w:p>
          <w:p w14:paraId="47B9EA8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9 (91)</w:t>
            </w:r>
          </w:p>
          <w:p w14:paraId="4268142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7 (84)</w:t>
            </w:r>
          </w:p>
          <w:p w14:paraId="2DD978A7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4 (75)</w:t>
            </w:r>
          </w:p>
          <w:p w14:paraId="0AF674C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3 (72)</w:t>
            </w:r>
          </w:p>
          <w:p w14:paraId="2BEA2B5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9 (59)</w:t>
            </w:r>
          </w:p>
        </w:tc>
      </w:tr>
      <w:tr w:rsidR="0092508C" w:rsidRPr="000A7C34" w14:paraId="273368D5" w14:textId="77777777">
        <w:trPr>
          <w:trHeight w:val="313"/>
        </w:trPr>
        <w:tc>
          <w:tcPr>
            <w:tcW w:w="4287" w:type="dxa"/>
          </w:tcPr>
          <w:p w14:paraId="61617C00" w14:textId="77777777" w:rsidR="0092508C" w:rsidRPr="000A7C34" w:rsidRDefault="0092508C">
            <w:pPr>
              <w:spacing w:line="360" w:lineRule="auto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 xml:space="preserve">Type of practice </w:t>
            </w:r>
            <w:proofErr w:type="spellStart"/>
            <w:r w:rsidRPr="000A7C34">
              <w:rPr>
                <w:sz w:val="20"/>
                <w:szCs w:val="20"/>
              </w:rPr>
              <w:t>centre</w:t>
            </w:r>
            <w:proofErr w:type="spellEnd"/>
            <w:r w:rsidRPr="000A7C34">
              <w:rPr>
                <w:sz w:val="20"/>
                <w:szCs w:val="20"/>
              </w:rPr>
              <w:t>(s), n (%)</w:t>
            </w:r>
          </w:p>
          <w:p w14:paraId="73DEEE61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University or research hospital</w:t>
            </w:r>
          </w:p>
          <w:p w14:paraId="4A6BEC09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Public hospital</w:t>
            </w:r>
          </w:p>
          <w:p w14:paraId="294AE538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Private hospital</w:t>
            </w:r>
          </w:p>
          <w:p w14:paraId="394867EA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 xml:space="preserve">Private </w:t>
            </w:r>
            <w:proofErr w:type="spellStart"/>
            <w:r w:rsidRPr="000A7C34">
              <w:rPr>
                <w:sz w:val="20"/>
                <w:szCs w:val="20"/>
              </w:rPr>
              <w:t>centre</w:t>
            </w:r>
            <w:proofErr w:type="spellEnd"/>
          </w:p>
          <w:p w14:paraId="29C75C4B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Public outpatient clinic</w:t>
            </w:r>
          </w:p>
          <w:p w14:paraId="602C6C61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Private outpatient clinic</w:t>
            </w:r>
          </w:p>
        </w:tc>
        <w:tc>
          <w:tcPr>
            <w:tcW w:w="1625" w:type="dxa"/>
            <w:vAlign w:val="center"/>
          </w:tcPr>
          <w:p w14:paraId="2346BBDA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BA16246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1 (78)</w:t>
            </w:r>
          </w:p>
          <w:p w14:paraId="29440D9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9)</w:t>
            </w:r>
          </w:p>
          <w:p w14:paraId="32CA44E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7)</w:t>
            </w:r>
          </w:p>
          <w:p w14:paraId="14C3279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 (11)</w:t>
            </w:r>
          </w:p>
          <w:p w14:paraId="1DD2B07D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9)</w:t>
            </w:r>
          </w:p>
          <w:p w14:paraId="36C95CB7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1 (41)</w:t>
            </w:r>
          </w:p>
        </w:tc>
        <w:tc>
          <w:tcPr>
            <w:tcW w:w="1625" w:type="dxa"/>
            <w:vAlign w:val="center"/>
          </w:tcPr>
          <w:p w14:paraId="65F69FE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160A546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40)</w:t>
            </w:r>
          </w:p>
          <w:p w14:paraId="33B1582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 (60)</w:t>
            </w:r>
          </w:p>
          <w:p w14:paraId="358FB552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40)</w:t>
            </w:r>
          </w:p>
          <w:p w14:paraId="652BECD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  <w:p w14:paraId="612AF7E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40)</w:t>
            </w:r>
          </w:p>
          <w:p w14:paraId="48766C42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40)</w:t>
            </w:r>
          </w:p>
        </w:tc>
        <w:tc>
          <w:tcPr>
            <w:tcW w:w="1437" w:type="dxa"/>
            <w:vAlign w:val="center"/>
          </w:tcPr>
          <w:p w14:paraId="0223F10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7E347BB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3 (72)</w:t>
            </w:r>
          </w:p>
          <w:p w14:paraId="254399C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8 (25)</w:t>
            </w:r>
          </w:p>
          <w:p w14:paraId="2D6ED3F7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4 (13)</w:t>
            </w:r>
          </w:p>
          <w:p w14:paraId="0FC6637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9)</w:t>
            </w:r>
          </w:p>
          <w:p w14:paraId="48E21FD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7 (22)</w:t>
            </w:r>
          </w:p>
          <w:p w14:paraId="25ED99D6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3 (41)</w:t>
            </w:r>
          </w:p>
        </w:tc>
      </w:tr>
      <w:tr w:rsidR="0092508C" w:rsidRPr="000A7C34" w14:paraId="63D37E46" w14:textId="77777777">
        <w:trPr>
          <w:trHeight w:val="313"/>
        </w:trPr>
        <w:tc>
          <w:tcPr>
            <w:tcW w:w="4287" w:type="dxa"/>
          </w:tcPr>
          <w:p w14:paraId="7A496ECB" w14:textId="77777777" w:rsidR="0092508C" w:rsidRPr="000A7C34" w:rsidRDefault="0092508C">
            <w:pPr>
              <w:spacing w:line="360" w:lineRule="auto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Role in hospital/service, n (%)</w:t>
            </w:r>
          </w:p>
          <w:p w14:paraId="6E2C6385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Chief of Unit</w:t>
            </w:r>
          </w:p>
          <w:p w14:paraId="37F2D63C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Department Head</w:t>
            </w:r>
          </w:p>
          <w:p w14:paraId="7A118B71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Consultant/Specialist</w:t>
            </w:r>
          </w:p>
        </w:tc>
        <w:tc>
          <w:tcPr>
            <w:tcW w:w="1625" w:type="dxa"/>
            <w:vAlign w:val="center"/>
          </w:tcPr>
          <w:p w14:paraId="0E1F717A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7511FD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8 (30)</w:t>
            </w:r>
          </w:p>
          <w:p w14:paraId="2E40A3F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7 (26)</w:t>
            </w:r>
          </w:p>
          <w:p w14:paraId="00DE7760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2 (44)</w:t>
            </w:r>
          </w:p>
        </w:tc>
        <w:tc>
          <w:tcPr>
            <w:tcW w:w="1625" w:type="dxa"/>
            <w:vAlign w:val="center"/>
          </w:tcPr>
          <w:p w14:paraId="71964609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D09AEE6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 (60)</w:t>
            </w:r>
          </w:p>
          <w:p w14:paraId="678774A9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0 (0)</w:t>
            </w:r>
          </w:p>
          <w:p w14:paraId="52935FB2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 (40)</w:t>
            </w:r>
          </w:p>
        </w:tc>
        <w:tc>
          <w:tcPr>
            <w:tcW w:w="1437" w:type="dxa"/>
            <w:vAlign w:val="center"/>
          </w:tcPr>
          <w:p w14:paraId="7ACB0381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95275E1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1 (34)</w:t>
            </w:r>
          </w:p>
          <w:p w14:paraId="4B81290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7 (22)</w:t>
            </w:r>
          </w:p>
          <w:p w14:paraId="3510E2A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4 (44)</w:t>
            </w:r>
          </w:p>
        </w:tc>
      </w:tr>
      <w:tr w:rsidR="0092508C" w:rsidRPr="000A7C34" w14:paraId="0A309EC6" w14:textId="77777777">
        <w:trPr>
          <w:trHeight w:val="313"/>
        </w:trPr>
        <w:tc>
          <w:tcPr>
            <w:tcW w:w="4287" w:type="dxa"/>
          </w:tcPr>
          <w:p w14:paraId="43A03552" w14:textId="77777777" w:rsidR="0092508C" w:rsidRPr="000A7C34" w:rsidRDefault="0092508C">
            <w:pPr>
              <w:spacing w:line="360" w:lineRule="auto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Patient number, median (IQR)</w:t>
            </w:r>
          </w:p>
          <w:p w14:paraId="742A6839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Diagnosed/treated per month (all)</w:t>
            </w:r>
          </w:p>
          <w:p w14:paraId="19ED3FF5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lastRenderedPageBreak/>
              <w:t>Diagnosed/treated per month (MDD)</w:t>
            </w:r>
          </w:p>
          <w:p w14:paraId="3DBB4730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Newly diagnosed MDD</w:t>
            </w:r>
          </w:p>
        </w:tc>
        <w:tc>
          <w:tcPr>
            <w:tcW w:w="1625" w:type="dxa"/>
            <w:vAlign w:val="center"/>
          </w:tcPr>
          <w:p w14:paraId="54A6C43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CC272A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00 (80–150)</w:t>
            </w:r>
          </w:p>
          <w:p w14:paraId="6AB485F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lastRenderedPageBreak/>
              <w:t>50 (30–70)</w:t>
            </w:r>
          </w:p>
          <w:p w14:paraId="2A84621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5 (10–20)</w:t>
            </w:r>
          </w:p>
        </w:tc>
        <w:tc>
          <w:tcPr>
            <w:tcW w:w="1625" w:type="dxa"/>
            <w:vAlign w:val="center"/>
          </w:tcPr>
          <w:p w14:paraId="33B50FBC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4297C4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00 (75–260)</w:t>
            </w:r>
          </w:p>
          <w:p w14:paraId="0691BFF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lastRenderedPageBreak/>
              <w:t>30 (25–35)</w:t>
            </w:r>
          </w:p>
          <w:p w14:paraId="207DDFC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4 (0.5–19)</w:t>
            </w:r>
          </w:p>
        </w:tc>
        <w:tc>
          <w:tcPr>
            <w:tcW w:w="1437" w:type="dxa"/>
            <w:vAlign w:val="center"/>
          </w:tcPr>
          <w:p w14:paraId="17FE19CD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92508C" w:rsidRPr="000A7C34" w14:paraId="25DF5F55" w14:textId="77777777">
        <w:trPr>
          <w:trHeight w:val="313"/>
        </w:trPr>
        <w:tc>
          <w:tcPr>
            <w:tcW w:w="4287" w:type="dxa"/>
          </w:tcPr>
          <w:p w14:paraId="0647C87B" w14:textId="77777777" w:rsidR="0092508C" w:rsidRPr="000A7C34" w:rsidRDefault="0092508C">
            <w:pPr>
              <w:spacing w:line="360" w:lineRule="auto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Involvement in MDD patient journey, n (%)</w:t>
            </w:r>
          </w:p>
          <w:p w14:paraId="0AE2D327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Diagnosis</w:t>
            </w:r>
          </w:p>
          <w:p w14:paraId="3ACB490C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Treatment initiation</w:t>
            </w:r>
          </w:p>
          <w:p w14:paraId="23BE2EF2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Treatment adjustment</w:t>
            </w:r>
          </w:p>
          <w:p w14:paraId="521BCEBB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Long-term monitoring/follow-up</w:t>
            </w:r>
          </w:p>
          <w:p w14:paraId="0FD6CD74" w14:textId="77777777" w:rsidR="0092508C" w:rsidRPr="000A7C34" w:rsidRDefault="0092508C">
            <w:pPr>
              <w:spacing w:line="360" w:lineRule="auto"/>
              <w:ind w:left="720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Non-pharmacological treatments</w:t>
            </w:r>
          </w:p>
        </w:tc>
        <w:tc>
          <w:tcPr>
            <w:tcW w:w="1625" w:type="dxa"/>
            <w:vAlign w:val="center"/>
          </w:tcPr>
          <w:p w14:paraId="3E9495BC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54128C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7 (100)</w:t>
            </w:r>
          </w:p>
          <w:p w14:paraId="0FC6788B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7 (100)</w:t>
            </w:r>
          </w:p>
          <w:p w14:paraId="4C0B37F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7 (100)</w:t>
            </w:r>
          </w:p>
          <w:p w14:paraId="656E3BB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6 (96)</w:t>
            </w:r>
          </w:p>
          <w:p w14:paraId="50F6D964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2 (81)</w:t>
            </w:r>
          </w:p>
        </w:tc>
        <w:tc>
          <w:tcPr>
            <w:tcW w:w="1625" w:type="dxa"/>
            <w:vAlign w:val="center"/>
          </w:tcPr>
          <w:p w14:paraId="28FEA45A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BF3CE10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00)</w:t>
            </w:r>
          </w:p>
          <w:p w14:paraId="63350C9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00)</w:t>
            </w:r>
          </w:p>
          <w:p w14:paraId="0530A8F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4 (80)</w:t>
            </w:r>
          </w:p>
          <w:p w14:paraId="36CFCB3A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5 (100)</w:t>
            </w:r>
          </w:p>
          <w:p w14:paraId="5CB43753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1 (20)</w:t>
            </w:r>
          </w:p>
        </w:tc>
        <w:tc>
          <w:tcPr>
            <w:tcW w:w="1437" w:type="dxa"/>
            <w:vAlign w:val="center"/>
          </w:tcPr>
          <w:p w14:paraId="08BB6165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79404EF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2 (100)</w:t>
            </w:r>
          </w:p>
          <w:p w14:paraId="248E02DE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2 (100)</w:t>
            </w:r>
          </w:p>
          <w:p w14:paraId="7710C168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1 (97)</w:t>
            </w:r>
          </w:p>
          <w:p w14:paraId="58D8ACEA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31 (97)</w:t>
            </w:r>
          </w:p>
          <w:p w14:paraId="0B6E69D9" w14:textId="77777777" w:rsidR="0092508C" w:rsidRPr="000A7C34" w:rsidRDefault="009250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A7C34">
              <w:rPr>
                <w:sz w:val="20"/>
                <w:szCs w:val="20"/>
              </w:rPr>
              <w:t>23 (72)</w:t>
            </w:r>
          </w:p>
        </w:tc>
      </w:tr>
    </w:tbl>
    <w:p w14:paraId="05590DE2" w14:textId="77777777" w:rsidR="0092508C" w:rsidRPr="00A37CBA" w:rsidRDefault="0092508C" w:rsidP="0092508C">
      <w:pPr>
        <w:rPr>
          <w:sz w:val="20"/>
          <w:szCs w:val="20"/>
        </w:rPr>
      </w:pPr>
      <w:r w:rsidRPr="00A37CBA">
        <w:rPr>
          <w:sz w:val="20"/>
          <w:szCs w:val="20"/>
        </w:rPr>
        <w:t>BZD, benzodiazepine; IQR, interquartile range; MDD, major depressive disorder.</w:t>
      </w:r>
    </w:p>
    <w:p w14:paraId="3345C69A" w14:textId="77777777" w:rsidR="00853793" w:rsidRPr="00231511" w:rsidRDefault="00853793" w:rsidP="00EB75BA"/>
    <w:sectPr w:rsidR="00853793" w:rsidRPr="00231511" w:rsidSect="00BC01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163C6" w14:textId="77777777" w:rsidR="00A5528D" w:rsidRDefault="00A5528D" w:rsidP="006634BB">
      <w:r>
        <w:separator/>
      </w:r>
    </w:p>
  </w:endnote>
  <w:endnote w:type="continuationSeparator" w:id="0">
    <w:p w14:paraId="75F1432A" w14:textId="77777777" w:rsidR="00A5528D" w:rsidRDefault="00A5528D" w:rsidP="00663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F567C" w14:textId="77777777" w:rsidR="00A5528D" w:rsidRDefault="00A5528D" w:rsidP="006634BB">
      <w:r>
        <w:separator/>
      </w:r>
    </w:p>
  </w:footnote>
  <w:footnote w:type="continuationSeparator" w:id="0">
    <w:p w14:paraId="0A3A30EB" w14:textId="77777777" w:rsidR="00A5528D" w:rsidRDefault="00A5528D" w:rsidP="006634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F0219"/>
    <w:multiLevelType w:val="hybridMultilevel"/>
    <w:tmpl w:val="319803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8C1DCC"/>
    <w:multiLevelType w:val="hybridMultilevel"/>
    <w:tmpl w:val="02141C72"/>
    <w:lvl w:ilvl="0" w:tplc="EA2082B0">
      <w:start w:val="1"/>
      <w:numFmt w:val="upperLetter"/>
      <w:lvlText w:val="(%1)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291B36C4"/>
    <w:multiLevelType w:val="hybridMultilevel"/>
    <w:tmpl w:val="7D6C3BA8"/>
    <w:lvl w:ilvl="0" w:tplc="0A1E6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B87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BEC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FA26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D65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3F6E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BF60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88AFC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ECD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9597DBE"/>
    <w:multiLevelType w:val="multilevel"/>
    <w:tmpl w:val="7F4C2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227E26"/>
    <w:multiLevelType w:val="hybridMultilevel"/>
    <w:tmpl w:val="88B61C90"/>
    <w:lvl w:ilvl="0" w:tplc="0C2083CA">
      <w:start w:val="1"/>
      <w:numFmt w:val="decimal"/>
      <w:lvlText w:val="%1."/>
      <w:lvlJc w:val="left"/>
      <w:pPr>
        <w:ind w:left="1020" w:hanging="360"/>
      </w:pPr>
    </w:lvl>
    <w:lvl w:ilvl="1" w:tplc="66262A32">
      <w:start w:val="1"/>
      <w:numFmt w:val="decimal"/>
      <w:lvlText w:val="%2."/>
      <w:lvlJc w:val="left"/>
      <w:pPr>
        <w:ind w:left="1020" w:hanging="360"/>
      </w:pPr>
    </w:lvl>
    <w:lvl w:ilvl="2" w:tplc="133E9784">
      <w:start w:val="1"/>
      <w:numFmt w:val="decimal"/>
      <w:lvlText w:val="%3."/>
      <w:lvlJc w:val="left"/>
      <w:pPr>
        <w:ind w:left="1020" w:hanging="360"/>
      </w:pPr>
    </w:lvl>
    <w:lvl w:ilvl="3" w:tplc="34A4E378">
      <w:start w:val="1"/>
      <w:numFmt w:val="decimal"/>
      <w:lvlText w:val="%4."/>
      <w:lvlJc w:val="left"/>
      <w:pPr>
        <w:ind w:left="1020" w:hanging="360"/>
      </w:pPr>
    </w:lvl>
    <w:lvl w:ilvl="4" w:tplc="29F036F0">
      <w:start w:val="1"/>
      <w:numFmt w:val="decimal"/>
      <w:lvlText w:val="%5."/>
      <w:lvlJc w:val="left"/>
      <w:pPr>
        <w:ind w:left="1020" w:hanging="360"/>
      </w:pPr>
    </w:lvl>
    <w:lvl w:ilvl="5" w:tplc="F36617FA">
      <w:start w:val="1"/>
      <w:numFmt w:val="decimal"/>
      <w:lvlText w:val="%6."/>
      <w:lvlJc w:val="left"/>
      <w:pPr>
        <w:ind w:left="1020" w:hanging="360"/>
      </w:pPr>
    </w:lvl>
    <w:lvl w:ilvl="6" w:tplc="12745DDE">
      <w:start w:val="1"/>
      <w:numFmt w:val="decimal"/>
      <w:lvlText w:val="%7."/>
      <w:lvlJc w:val="left"/>
      <w:pPr>
        <w:ind w:left="1020" w:hanging="360"/>
      </w:pPr>
    </w:lvl>
    <w:lvl w:ilvl="7" w:tplc="873EE5A0">
      <w:start w:val="1"/>
      <w:numFmt w:val="decimal"/>
      <w:lvlText w:val="%8."/>
      <w:lvlJc w:val="left"/>
      <w:pPr>
        <w:ind w:left="1020" w:hanging="360"/>
      </w:pPr>
    </w:lvl>
    <w:lvl w:ilvl="8" w:tplc="E4C2A7A6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4EF5463B"/>
    <w:multiLevelType w:val="hybridMultilevel"/>
    <w:tmpl w:val="EB32A1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5B1953"/>
    <w:multiLevelType w:val="hybridMultilevel"/>
    <w:tmpl w:val="6B2A94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C34959"/>
    <w:multiLevelType w:val="hybridMultilevel"/>
    <w:tmpl w:val="DB5A9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F87062"/>
    <w:multiLevelType w:val="hybridMultilevel"/>
    <w:tmpl w:val="6428E224"/>
    <w:lvl w:ilvl="0" w:tplc="37C02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503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163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3D23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687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CEC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8D6B8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144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456F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18397715">
    <w:abstractNumId w:val="8"/>
  </w:num>
  <w:num w:numId="2" w16cid:durableId="1298561831">
    <w:abstractNumId w:val="5"/>
  </w:num>
  <w:num w:numId="3" w16cid:durableId="734090021">
    <w:abstractNumId w:val="2"/>
  </w:num>
  <w:num w:numId="4" w16cid:durableId="1485271842">
    <w:abstractNumId w:val="1"/>
  </w:num>
  <w:num w:numId="5" w16cid:durableId="344477088">
    <w:abstractNumId w:val="3"/>
  </w:num>
  <w:num w:numId="6" w16cid:durableId="1798796251">
    <w:abstractNumId w:val="0"/>
  </w:num>
  <w:num w:numId="7" w16cid:durableId="604192783">
    <w:abstractNumId w:val="4"/>
  </w:num>
  <w:num w:numId="8" w16cid:durableId="852646166">
    <w:abstractNumId w:val="6"/>
  </w:num>
  <w:num w:numId="9" w16cid:durableId="10280700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126"/>
    <w:rsid w:val="000001D0"/>
    <w:rsid w:val="000067D2"/>
    <w:rsid w:val="0000792D"/>
    <w:rsid w:val="000105E1"/>
    <w:rsid w:val="00011916"/>
    <w:rsid w:val="00011950"/>
    <w:rsid w:val="00015431"/>
    <w:rsid w:val="00017D57"/>
    <w:rsid w:val="0002060B"/>
    <w:rsid w:val="00020D50"/>
    <w:rsid w:val="000237A1"/>
    <w:rsid w:val="000326DC"/>
    <w:rsid w:val="00032746"/>
    <w:rsid w:val="00032AB4"/>
    <w:rsid w:val="00032D4B"/>
    <w:rsid w:val="00033373"/>
    <w:rsid w:val="0003485C"/>
    <w:rsid w:val="000351AA"/>
    <w:rsid w:val="00040082"/>
    <w:rsid w:val="000410FB"/>
    <w:rsid w:val="00043A6A"/>
    <w:rsid w:val="00047012"/>
    <w:rsid w:val="0004799A"/>
    <w:rsid w:val="0005517F"/>
    <w:rsid w:val="00060B2D"/>
    <w:rsid w:val="00071183"/>
    <w:rsid w:val="000721B6"/>
    <w:rsid w:val="000735A6"/>
    <w:rsid w:val="00073906"/>
    <w:rsid w:val="00083B08"/>
    <w:rsid w:val="0009304C"/>
    <w:rsid w:val="000936B4"/>
    <w:rsid w:val="00093FA3"/>
    <w:rsid w:val="0009520B"/>
    <w:rsid w:val="00096688"/>
    <w:rsid w:val="00097945"/>
    <w:rsid w:val="00097946"/>
    <w:rsid w:val="000A1270"/>
    <w:rsid w:val="000A36EF"/>
    <w:rsid w:val="000A5A06"/>
    <w:rsid w:val="000A647E"/>
    <w:rsid w:val="000A7C34"/>
    <w:rsid w:val="000B468E"/>
    <w:rsid w:val="000B6628"/>
    <w:rsid w:val="000C05C3"/>
    <w:rsid w:val="000C1642"/>
    <w:rsid w:val="000C216D"/>
    <w:rsid w:val="000C3424"/>
    <w:rsid w:val="000C6F76"/>
    <w:rsid w:val="000C730A"/>
    <w:rsid w:val="000D450B"/>
    <w:rsid w:val="000D4997"/>
    <w:rsid w:val="000D5F93"/>
    <w:rsid w:val="000D715A"/>
    <w:rsid w:val="000E40A9"/>
    <w:rsid w:val="000E7E04"/>
    <w:rsid w:val="000F1DFB"/>
    <w:rsid w:val="000F402F"/>
    <w:rsid w:val="000F7D1B"/>
    <w:rsid w:val="00100460"/>
    <w:rsid w:val="001012F5"/>
    <w:rsid w:val="00101B04"/>
    <w:rsid w:val="00101BBA"/>
    <w:rsid w:val="00102B5C"/>
    <w:rsid w:val="00104D0E"/>
    <w:rsid w:val="00106E49"/>
    <w:rsid w:val="001224D5"/>
    <w:rsid w:val="00123B7F"/>
    <w:rsid w:val="001242B1"/>
    <w:rsid w:val="00124F10"/>
    <w:rsid w:val="0013097E"/>
    <w:rsid w:val="00134259"/>
    <w:rsid w:val="00134300"/>
    <w:rsid w:val="00136939"/>
    <w:rsid w:val="001404B1"/>
    <w:rsid w:val="001460BD"/>
    <w:rsid w:val="001500ED"/>
    <w:rsid w:val="00152EE2"/>
    <w:rsid w:val="00153A2A"/>
    <w:rsid w:val="001542F8"/>
    <w:rsid w:val="0015745A"/>
    <w:rsid w:val="0016500B"/>
    <w:rsid w:val="001758E2"/>
    <w:rsid w:val="00176D67"/>
    <w:rsid w:val="00182DB4"/>
    <w:rsid w:val="001831E6"/>
    <w:rsid w:val="0019121D"/>
    <w:rsid w:val="00191C15"/>
    <w:rsid w:val="001A2C34"/>
    <w:rsid w:val="001A4180"/>
    <w:rsid w:val="001A4B16"/>
    <w:rsid w:val="001B0028"/>
    <w:rsid w:val="001B3A67"/>
    <w:rsid w:val="001C0021"/>
    <w:rsid w:val="001C2A08"/>
    <w:rsid w:val="001C4C06"/>
    <w:rsid w:val="001C610B"/>
    <w:rsid w:val="001D2F43"/>
    <w:rsid w:val="001D4757"/>
    <w:rsid w:val="001D5416"/>
    <w:rsid w:val="001E00E5"/>
    <w:rsid w:val="001E1250"/>
    <w:rsid w:val="001E4078"/>
    <w:rsid w:val="001E712A"/>
    <w:rsid w:val="001F0BFF"/>
    <w:rsid w:val="001F341D"/>
    <w:rsid w:val="001F4E48"/>
    <w:rsid w:val="002000DC"/>
    <w:rsid w:val="00200758"/>
    <w:rsid w:val="002008B2"/>
    <w:rsid w:val="00200B6C"/>
    <w:rsid w:val="00206861"/>
    <w:rsid w:val="00211687"/>
    <w:rsid w:val="00211830"/>
    <w:rsid w:val="00212AD7"/>
    <w:rsid w:val="00217C0E"/>
    <w:rsid w:val="002202DC"/>
    <w:rsid w:val="002214FA"/>
    <w:rsid w:val="00223DAE"/>
    <w:rsid w:val="00224E90"/>
    <w:rsid w:val="00225862"/>
    <w:rsid w:val="002259D6"/>
    <w:rsid w:val="00230863"/>
    <w:rsid w:val="00231511"/>
    <w:rsid w:val="002340D8"/>
    <w:rsid w:val="0023519F"/>
    <w:rsid w:val="00237A46"/>
    <w:rsid w:val="002434D8"/>
    <w:rsid w:val="00246945"/>
    <w:rsid w:val="002522E1"/>
    <w:rsid w:val="00257E3A"/>
    <w:rsid w:val="002616B1"/>
    <w:rsid w:val="0027101B"/>
    <w:rsid w:val="002714DB"/>
    <w:rsid w:val="0027658C"/>
    <w:rsid w:val="00280C40"/>
    <w:rsid w:val="00282D30"/>
    <w:rsid w:val="00282D57"/>
    <w:rsid w:val="002834C9"/>
    <w:rsid w:val="00284BC3"/>
    <w:rsid w:val="00285604"/>
    <w:rsid w:val="002936EA"/>
    <w:rsid w:val="002965D6"/>
    <w:rsid w:val="00296CEF"/>
    <w:rsid w:val="002A5C6C"/>
    <w:rsid w:val="002A5CCE"/>
    <w:rsid w:val="002B1A2D"/>
    <w:rsid w:val="002B2F7C"/>
    <w:rsid w:val="002B31B0"/>
    <w:rsid w:val="002C228A"/>
    <w:rsid w:val="002C22CF"/>
    <w:rsid w:val="002C2792"/>
    <w:rsid w:val="002C4E00"/>
    <w:rsid w:val="002C69C5"/>
    <w:rsid w:val="002C76C6"/>
    <w:rsid w:val="002D2D96"/>
    <w:rsid w:val="002D314C"/>
    <w:rsid w:val="002E2EE4"/>
    <w:rsid w:val="002F1E64"/>
    <w:rsid w:val="002F651D"/>
    <w:rsid w:val="002F6F79"/>
    <w:rsid w:val="00300160"/>
    <w:rsid w:val="00302177"/>
    <w:rsid w:val="00305F6C"/>
    <w:rsid w:val="00310249"/>
    <w:rsid w:val="003112AC"/>
    <w:rsid w:val="00312C2C"/>
    <w:rsid w:val="00323D78"/>
    <w:rsid w:val="003312FF"/>
    <w:rsid w:val="003320ED"/>
    <w:rsid w:val="0033280E"/>
    <w:rsid w:val="00335C7C"/>
    <w:rsid w:val="0033697D"/>
    <w:rsid w:val="00341A8D"/>
    <w:rsid w:val="00344552"/>
    <w:rsid w:val="00345D58"/>
    <w:rsid w:val="0034766D"/>
    <w:rsid w:val="003537DF"/>
    <w:rsid w:val="0035574E"/>
    <w:rsid w:val="00355D77"/>
    <w:rsid w:val="00360993"/>
    <w:rsid w:val="003609EA"/>
    <w:rsid w:val="003615C0"/>
    <w:rsid w:val="00361768"/>
    <w:rsid w:val="0036269E"/>
    <w:rsid w:val="003654FC"/>
    <w:rsid w:val="00366FC8"/>
    <w:rsid w:val="00367C6C"/>
    <w:rsid w:val="00373955"/>
    <w:rsid w:val="003810D2"/>
    <w:rsid w:val="00383B29"/>
    <w:rsid w:val="00390C07"/>
    <w:rsid w:val="0039187B"/>
    <w:rsid w:val="003944F1"/>
    <w:rsid w:val="00395C67"/>
    <w:rsid w:val="003A0718"/>
    <w:rsid w:val="003B0C14"/>
    <w:rsid w:val="003C2177"/>
    <w:rsid w:val="003C279C"/>
    <w:rsid w:val="003C2FD1"/>
    <w:rsid w:val="003C3D0A"/>
    <w:rsid w:val="003D0E50"/>
    <w:rsid w:val="003D1854"/>
    <w:rsid w:val="003D1E0A"/>
    <w:rsid w:val="003D2890"/>
    <w:rsid w:val="003D5123"/>
    <w:rsid w:val="003D5C0E"/>
    <w:rsid w:val="003E173E"/>
    <w:rsid w:val="003E4B3F"/>
    <w:rsid w:val="003E5D8F"/>
    <w:rsid w:val="003F12CC"/>
    <w:rsid w:val="003F175C"/>
    <w:rsid w:val="003F2EE4"/>
    <w:rsid w:val="003F3875"/>
    <w:rsid w:val="003F3B06"/>
    <w:rsid w:val="003F644C"/>
    <w:rsid w:val="003F72F2"/>
    <w:rsid w:val="004017AE"/>
    <w:rsid w:val="00401E48"/>
    <w:rsid w:val="004061A4"/>
    <w:rsid w:val="00407722"/>
    <w:rsid w:val="00410060"/>
    <w:rsid w:val="00411044"/>
    <w:rsid w:val="00412257"/>
    <w:rsid w:val="00413BC7"/>
    <w:rsid w:val="004146B0"/>
    <w:rsid w:val="00414790"/>
    <w:rsid w:val="004174A6"/>
    <w:rsid w:val="00420655"/>
    <w:rsid w:val="004232D6"/>
    <w:rsid w:val="004255DE"/>
    <w:rsid w:val="00425DEC"/>
    <w:rsid w:val="004308D2"/>
    <w:rsid w:val="004321D1"/>
    <w:rsid w:val="00435414"/>
    <w:rsid w:val="0044051B"/>
    <w:rsid w:val="00441B32"/>
    <w:rsid w:val="004442D2"/>
    <w:rsid w:val="00445B69"/>
    <w:rsid w:val="00446273"/>
    <w:rsid w:val="0044670C"/>
    <w:rsid w:val="00446D6B"/>
    <w:rsid w:val="00447CB0"/>
    <w:rsid w:val="00450894"/>
    <w:rsid w:val="00451998"/>
    <w:rsid w:val="00451CAD"/>
    <w:rsid w:val="0045294E"/>
    <w:rsid w:val="00455E0C"/>
    <w:rsid w:val="0045658F"/>
    <w:rsid w:val="004570EA"/>
    <w:rsid w:val="00460C20"/>
    <w:rsid w:val="004631C9"/>
    <w:rsid w:val="00467BE2"/>
    <w:rsid w:val="00473704"/>
    <w:rsid w:val="00476214"/>
    <w:rsid w:val="00476590"/>
    <w:rsid w:val="00482D4F"/>
    <w:rsid w:val="004863F7"/>
    <w:rsid w:val="00486580"/>
    <w:rsid w:val="00487D00"/>
    <w:rsid w:val="004913EB"/>
    <w:rsid w:val="00491E9D"/>
    <w:rsid w:val="004A0263"/>
    <w:rsid w:val="004A1488"/>
    <w:rsid w:val="004A1AF4"/>
    <w:rsid w:val="004A54A1"/>
    <w:rsid w:val="004B0FAD"/>
    <w:rsid w:val="004B4E33"/>
    <w:rsid w:val="004B635A"/>
    <w:rsid w:val="004B7BC7"/>
    <w:rsid w:val="004C4C24"/>
    <w:rsid w:val="004C7049"/>
    <w:rsid w:val="004C7785"/>
    <w:rsid w:val="004D0E12"/>
    <w:rsid w:val="004D6D0B"/>
    <w:rsid w:val="004E0458"/>
    <w:rsid w:val="004E19EA"/>
    <w:rsid w:val="004E3039"/>
    <w:rsid w:val="004E6FA3"/>
    <w:rsid w:val="004F2EB6"/>
    <w:rsid w:val="004F5083"/>
    <w:rsid w:val="004F59FB"/>
    <w:rsid w:val="004F71E6"/>
    <w:rsid w:val="0050095A"/>
    <w:rsid w:val="00500FCA"/>
    <w:rsid w:val="00503A17"/>
    <w:rsid w:val="00505346"/>
    <w:rsid w:val="00507AFC"/>
    <w:rsid w:val="00512207"/>
    <w:rsid w:val="00512C87"/>
    <w:rsid w:val="00513F93"/>
    <w:rsid w:val="0051665D"/>
    <w:rsid w:val="00516BF3"/>
    <w:rsid w:val="005216B5"/>
    <w:rsid w:val="00521EAF"/>
    <w:rsid w:val="00523579"/>
    <w:rsid w:val="00526737"/>
    <w:rsid w:val="00531437"/>
    <w:rsid w:val="00545118"/>
    <w:rsid w:val="00546E3A"/>
    <w:rsid w:val="005522B5"/>
    <w:rsid w:val="005546DA"/>
    <w:rsid w:val="00564AE2"/>
    <w:rsid w:val="005656D9"/>
    <w:rsid w:val="005668A7"/>
    <w:rsid w:val="00567EA4"/>
    <w:rsid w:val="00572C8B"/>
    <w:rsid w:val="00572EB3"/>
    <w:rsid w:val="00573122"/>
    <w:rsid w:val="00573251"/>
    <w:rsid w:val="00582896"/>
    <w:rsid w:val="005858C6"/>
    <w:rsid w:val="00591FF4"/>
    <w:rsid w:val="00592EB9"/>
    <w:rsid w:val="005A06FB"/>
    <w:rsid w:val="005A1D9A"/>
    <w:rsid w:val="005A3EF4"/>
    <w:rsid w:val="005A7B87"/>
    <w:rsid w:val="005B0864"/>
    <w:rsid w:val="005B26C0"/>
    <w:rsid w:val="005B36FC"/>
    <w:rsid w:val="005B43CB"/>
    <w:rsid w:val="005B5608"/>
    <w:rsid w:val="005B739C"/>
    <w:rsid w:val="005B7AD9"/>
    <w:rsid w:val="005C4E9E"/>
    <w:rsid w:val="005C62BF"/>
    <w:rsid w:val="005D1D91"/>
    <w:rsid w:val="005D41AE"/>
    <w:rsid w:val="005D62CD"/>
    <w:rsid w:val="005D7F86"/>
    <w:rsid w:val="005E03F9"/>
    <w:rsid w:val="005E268D"/>
    <w:rsid w:val="005E32D8"/>
    <w:rsid w:val="005E7823"/>
    <w:rsid w:val="005F420B"/>
    <w:rsid w:val="005F4960"/>
    <w:rsid w:val="00600F07"/>
    <w:rsid w:val="006037B0"/>
    <w:rsid w:val="0060434F"/>
    <w:rsid w:val="00607C82"/>
    <w:rsid w:val="00611DEB"/>
    <w:rsid w:val="00615410"/>
    <w:rsid w:val="0061551D"/>
    <w:rsid w:val="00617DF5"/>
    <w:rsid w:val="006231AA"/>
    <w:rsid w:val="0063106D"/>
    <w:rsid w:val="00641157"/>
    <w:rsid w:val="006435BA"/>
    <w:rsid w:val="006446CE"/>
    <w:rsid w:val="006452DD"/>
    <w:rsid w:val="0064541D"/>
    <w:rsid w:val="006457D9"/>
    <w:rsid w:val="00645F3C"/>
    <w:rsid w:val="00650987"/>
    <w:rsid w:val="00651802"/>
    <w:rsid w:val="00652B07"/>
    <w:rsid w:val="006561AF"/>
    <w:rsid w:val="00660218"/>
    <w:rsid w:val="0066065D"/>
    <w:rsid w:val="006634BB"/>
    <w:rsid w:val="006642CA"/>
    <w:rsid w:val="00665A11"/>
    <w:rsid w:val="00667109"/>
    <w:rsid w:val="00672E17"/>
    <w:rsid w:val="00673148"/>
    <w:rsid w:val="0067429B"/>
    <w:rsid w:val="006750A5"/>
    <w:rsid w:val="00680F8B"/>
    <w:rsid w:val="0068398E"/>
    <w:rsid w:val="00684368"/>
    <w:rsid w:val="00684A61"/>
    <w:rsid w:val="00685CB0"/>
    <w:rsid w:val="00690727"/>
    <w:rsid w:val="00690B94"/>
    <w:rsid w:val="006A0AC2"/>
    <w:rsid w:val="006A0C8C"/>
    <w:rsid w:val="006A1453"/>
    <w:rsid w:val="006A1957"/>
    <w:rsid w:val="006A2A45"/>
    <w:rsid w:val="006A39BD"/>
    <w:rsid w:val="006A3F7E"/>
    <w:rsid w:val="006A472B"/>
    <w:rsid w:val="006A62D5"/>
    <w:rsid w:val="006A7A44"/>
    <w:rsid w:val="006B16AA"/>
    <w:rsid w:val="006B3190"/>
    <w:rsid w:val="006B4637"/>
    <w:rsid w:val="006B5562"/>
    <w:rsid w:val="006B7003"/>
    <w:rsid w:val="006C3527"/>
    <w:rsid w:val="006D396B"/>
    <w:rsid w:val="006D4AC7"/>
    <w:rsid w:val="006D6732"/>
    <w:rsid w:val="006D6FC9"/>
    <w:rsid w:val="006D77AB"/>
    <w:rsid w:val="006E2494"/>
    <w:rsid w:val="006E3289"/>
    <w:rsid w:val="006E377D"/>
    <w:rsid w:val="006E3B04"/>
    <w:rsid w:val="006E435E"/>
    <w:rsid w:val="006E5646"/>
    <w:rsid w:val="006E5962"/>
    <w:rsid w:val="006F01B9"/>
    <w:rsid w:val="006F0BCA"/>
    <w:rsid w:val="006F0E2E"/>
    <w:rsid w:val="006F5E9A"/>
    <w:rsid w:val="00700A14"/>
    <w:rsid w:val="00703754"/>
    <w:rsid w:val="00706025"/>
    <w:rsid w:val="007104E2"/>
    <w:rsid w:val="007119A6"/>
    <w:rsid w:val="0071731E"/>
    <w:rsid w:val="007210C5"/>
    <w:rsid w:val="00721BF0"/>
    <w:rsid w:val="00723FC9"/>
    <w:rsid w:val="00734A72"/>
    <w:rsid w:val="00736467"/>
    <w:rsid w:val="00742B47"/>
    <w:rsid w:val="00746675"/>
    <w:rsid w:val="00750BD3"/>
    <w:rsid w:val="00751504"/>
    <w:rsid w:val="00760996"/>
    <w:rsid w:val="00763524"/>
    <w:rsid w:val="0076372B"/>
    <w:rsid w:val="00765B59"/>
    <w:rsid w:val="007717EE"/>
    <w:rsid w:val="00772208"/>
    <w:rsid w:val="00773B0D"/>
    <w:rsid w:val="00775479"/>
    <w:rsid w:val="00782B49"/>
    <w:rsid w:val="0078360B"/>
    <w:rsid w:val="007876EA"/>
    <w:rsid w:val="007938F3"/>
    <w:rsid w:val="00795973"/>
    <w:rsid w:val="007967CE"/>
    <w:rsid w:val="007A71CB"/>
    <w:rsid w:val="007B024E"/>
    <w:rsid w:val="007B2EA7"/>
    <w:rsid w:val="007C1411"/>
    <w:rsid w:val="007C1644"/>
    <w:rsid w:val="007C2062"/>
    <w:rsid w:val="007C3133"/>
    <w:rsid w:val="007D54B6"/>
    <w:rsid w:val="007D6AF2"/>
    <w:rsid w:val="007E04EB"/>
    <w:rsid w:val="007E2411"/>
    <w:rsid w:val="007E5372"/>
    <w:rsid w:val="007E5F48"/>
    <w:rsid w:val="007E7DA8"/>
    <w:rsid w:val="007F1662"/>
    <w:rsid w:val="007F1928"/>
    <w:rsid w:val="007F5333"/>
    <w:rsid w:val="007F7EF6"/>
    <w:rsid w:val="00800946"/>
    <w:rsid w:val="00803710"/>
    <w:rsid w:val="008075C9"/>
    <w:rsid w:val="00813259"/>
    <w:rsid w:val="0081360E"/>
    <w:rsid w:val="0081436C"/>
    <w:rsid w:val="00817A9C"/>
    <w:rsid w:val="00822869"/>
    <w:rsid w:val="00823C9C"/>
    <w:rsid w:val="00825547"/>
    <w:rsid w:val="008277AD"/>
    <w:rsid w:val="008309AA"/>
    <w:rsid w:val="0083106A"/>
    <w:rsid w:val="0083354C"/>
    <w:rsid w:val="00834049"/>
    <w:rsid w:val="0083773D"/>
    <w:rsid w:val="00837D64"/>
    <w:rsid w:val="00841299"/>
    <w:rsid w:val="00853793"/>
    <w:rsid w:val="00853F2A"/>
    <w:rsid w:val="008567A0"/>
    <w:rsid w:val="00857F08"/>
    <w:rsid w:val="00867CF2"/>
    <w:rsid w:val="00875321"/>
    <w:rsid w:val="008775D5"/>
    <w:rsid w:val="00883943"/>
    <w:rsid w:val="008860FF"/>
    <w:rsid w:val="00886CF6"/>
    <w:rsid w:val="0089378E"/>
    <w:rsid w:val="0089539F"/>
    <w:rsid w:val="008A2030"/>
    <w:rsid w:val="008A2E1A"/>
    <w:rsid w:val="008A4090"/>
    <w:rsid w:val="008A4D2C"/>
    <w:rsid w:val="008A534E"/>
    <w:rsid w:val="008A675E"/>
    <w:rsid w:val="008B242A"/>
    <w:rsid w:val="008B348F"/>
    <w:rsid w:val="008B522B"/>
    <w:rsid w:val="008B7B9F"/>
    <w:rsid w:val="008C208C"/>
    <w:rsid w:val="008C2D95"/>
    <w:rsid w:val="008C6C63"/>
    <w:rsid w:val="008C7CE9"/>
    <w:rsid w:val="008D02E6"/>
    <w:rsid w:val="008D3FEF"/>
    <w:rsid w:val="008D4918"/>
    <w:rsid w:val="008D5301"/>
    <w:rsid w:val="008D5528"/>
    <w:rsid w:val="008E205F"/>
    <w:rsid w:val="008E2484"/>
    <w:rsid w:val="008E3623"/>
    <w:rsid w:val="008E6C30"/>
    <w:rsid w:val="008F31FE"/>
    <w:rsid w:val="008F42E9"/>
    <w:rsid w:val="009015EC"/>
    <w:rsid w:val="00901809"/>
    <w:rsid w:val="00907485"/>
    <w:rsid w:val="009075BE"/>
    <w:rsid w:val="00910CE3"/>
    <w:rsid w:val="009231D4"/>
    <w:rsid w:val="0092508C"/>
    <w:rsid w:val="00927922"/>
    <w:rsid w:val="00927941"/>
    <w:rsid w:val="00927E55"/>
    <w:rsid w:val="00934C13"/>
    <w:rsid w:val="00935488"/>
    <w:rsid w:val="00941D39"/>
    <w:rsid w:val="00946477"/>
    <w:rsid w:val="00946D32"/>
    <w:rsid w:val="00947CDC"/>
    <w:rsid w:val="00947D6F"/>
    <w:rsid w:val="009562BE"/>
    <w:rsid w:val="009646B4"/>
    <w:rsid w:val="00975304"/>
    <w:rsid w:val="00977FC3"/>
    <w:rsid w:val="00984D70"/>
    <w:rsid w:val="00985DFE"/>
    <w:rsid w:val="009865FC"/>
    <w:rsid w:val="00990EB4"/>
    <w:rsid w:val="00990F24"/>
    <w:rsid w:val="00993332"/>
    <w:rsid w:val="009935BB"/>
    <w:rsid w:val="009937B5"/>
    <w:rsid w:val="00993816"/>
    <w:rsid w:val="009955FB"/>
    <w:rsid w:val="009A0244"/>
    <w:rsid w:val="009A08E9"/>
    <w:rsid w:val="009A2D95"/>
    <w:rsid w:val="009A39D8"/>
    <w:rsid w:val="009A3D00"/>
    <w:rsid w:val="009A46EF"/>
    <w:rsid w:val="009A543A"/>
    <w:rsid w:val="009B19E4"/>
    <w:rsid w:val="009B21FF"/>
    <w:rsid w:val="009B36F5"/>
    <w:rsid w:val="009B37BE"/>
    <w:rsid w:val="009B5F69"/>
    <w:rsid w:val="009C0C5A"/>
    <w:rsid w:val="009C299C"/>
    <w:rsid w:val="009C315E"/>
    <w:rsid w:val="009C783A"/>
    <w:rsid w:val="009C7B61"/>
    <w:rsid w:val="009D6248"/>
    <w:rsid w:val="009E5798"/>
    <w:rsid w:val="009E5B86"/>
    <w:rsid w:val="009E64AA"/>
    <w:rsid w:val="009F132D"/>
    <w:rsid w:val="009F1FB6"/>
    <w:rsid w:val="009F684A"/>
    <w:rsid w:val="009F73FC"/>
    <w:rsid w:val="00A036F0"/>
    <w:rsid w:val="00A04C11"/>
    <w:rsid w:val="00A06378"/>
    <w:rsid w:val="00A06CCB"/>
    <w:rsid w:val="00A07FC0"/>
    <w:rsid w:val="00A111DB"/>
    <w:rsid w:val="00A1215F"/>
    <w:rsid w:val="00A140D7"/>
    <w:rsid w:val="00A169F6"/>
    <w:rsid w:val="00A16AE4"/>
    <w:rsid w:val="00A17473"/>
    <w:rsid w:val="00A23073"/>
    <w:rsid w:val="00A26814"/>
    <w:rsid w:val="00A2758D"/>
    <w:rsid w:val="00A276A5"/>
    <w:rsid w:val="00A3117C"/>
    <w:rsid w:val="00A312B2"/>
    <w:rsid w:val="00A316B4"/>
    <w:rsid w:val="00A3201B"/>
    <w:rsid w:val="00A3415C"/>
    <w:rsid w:val="00A36A12"/>
    <w:rsid w:val="00A36CE9"/>
    <w:rsid w:val="00A37CBA"/>
    <w:rsid w:val="00A45039"/>
    <w:rsid w:val="00A46699"/>
    <w:rsid w:val="00A5289F"/>
    <w:rsid w:val="00A54346"/>
    <w:rsid w:val="00A5528D"/>
    <w:rsid w:val="00A56DB7"/>
    <w:rsid w:val="00A7154D"/>
    <w:rsid w:val="00A72234"/>
    <w:rsid w:val="00A74373"/>
    <w:rsid w:val="00A74E1F"/>
    <w:rsid w:val="00A7582B"/>
    <w:rsid w:val="00A77736"/>
    <w:rsid w:val="00A7796D"/>
    <w:rsid w:val="00A81648"/>
    <w:rsid w:val="00A8305F"/>
    <w:rsid w:val="00A84081"/>
    <w:rsid w:val="00A84E98"/>
    <w:rsid w:val="00A870F1"/>
    <w:rsid w:val="00A87648"/>
    <w:rsid w:val="00A96544"/>
    <w:rsid w:val="00A969F1"/>
    <w:rsid w:val="00A97201"/>
    <w:rsid w:val="00AA02A3"/>
    <w:rsid w:val="00AA6CFB"/>
    <w:rsid w:val="00AB0330"/>
    <w:rsid w:val="00AB56E7"/>
    <w:rsid w:val="00AB772A"/>
    <w:rsid w:val="00AC303B"/>
    <w:rsid w:val="00AC4CE4"/>
    <w:rsid w:val="00AC58A2"/>
    <w:rsid w:val="00AD4B33"/>
    <w:rsid w:val="00AD5E7A"/>
    <w:rsid w:val="00AE2E6B"/>
    <w:rsid w:val="00AF2824"/>
    <w:rsid w:val="00AF2916"/>
    <w:rsid w:val="00AF549C"/>
    <w:rsid w:val="00B02C29"/>
    <w:rsid w:val="00B06321"/>
    <w:rsid w:val="00B10F17"/>
    <w:rsid w:val="00B21057"/>
    <w:rsid w:val="00B26628"/>
    <w:rsid w:val="00B42DFA"/>
    <w:rsid w:val="00B431F4"/>
    <w:rsid w:val="00B44FB3"/>
    <w:rsid w:val="00B453A4"/>
    <w:rsid w:val="00B4741F"/>
    <w:rsid w:val="00B50636"/>
    <w:rsid w:val="00B51B82"/>
    <w:rsid w:val="00B65FB4"/>
    <w:rsid w:val="00B6661F"/>
    <w:rsid w:val="00B75F87"/>
    <w:rsid w:val="00B762E9"/>
    <w:rsid w:val="00B769CA"/>
    <w:rsid w:val="00B80B8F"/>
    <w:rsid w:val="00B848C0"/>
    <w:rsid w:val="00B85A81"/>
    <w:rsid w:val="00B865FB"/>
    <w:rsid w:val="00B86900"/>
    <w:rsid w:val="00B92484"/>
    <w:rsid w:val="00B92E8B"/>
    <w:rsid w:val="00BA0C96"/>
    <w:rsid w:val="00BA1296"/>
    <w:rsid w:val="00BA2B93"/>
    <w:rsid w:val="00BB21F4"/>
    <w:rsid w:val="00BB379C"/>
    <w:rsid w:val="00BB692A"/>
    <w:rsid w:val="00BC0126"/>
    <w:rsid w:val="00BD048D"/>
    <w:rsid w:val="00BD0CDC"/>
    <w:rsid w:val="00BD3882"/>
    <w:rsid w:val="00BE39FF"/>
    <w:rsid w:val="00BE3F48"/>
    <w:rsid w:val="00BE6958"/>
    <w:rsid w:val="00BF42BE"/>
    <w:rsid w:val="00C02377"/>
    <w:rsid w:val="00C05461"/>
    <w:rsid w:val="00C06CE4"/>
    <w:rsid w:val="00C163A7"/>
    <w:rsid w:val="00C17F21"/>
    <w:rsid w:val="00C200B5"/>
    <w:rsid w:val="00C21541"/>
    <w:rsid w:val="00C21EC2"/>
    <w:rsid w:val="00C22B43"/>
    <w:rsid w:val="00C305C7"/>
    <w:rsid w:val="00C370BB"/>
    <w:rsid w:val="00C377A4"/>
    <w:rsid w:val="00C37C41"/>
    <w:rsid w:val="00C4511F"/>
    <w:rsid w:val="00C46304"/>
    <w:rsid w:val="00C52E5D"/>
    <w:rsid w:val="00C55230"/>
    <w:rsid w:val="00C56729"/>
    <w:rsid w:val="00C625E4"/>
    <w:rsid w:val="00C74646"/>
    <w:rsid w:val="00C77DCD"/>
    <w:rsid w:val="00C81E57"/>
    <w:rsid w:val="00C84B22"/>
    <w:rsid w:val="00C861F5"/>
    <w:rsid w:val="00C93ADE"/>
    <w:rsid w:val="00C93C3D"/>
    <w:rsid w:val="00C95039"/>
    <w:rsid w:val="00C95E21"/>
    <w:rsid w:val="00C96BE4"/>
    <w:rsid w:val="00C97344"/>
    <w:rsid w:val="00CA1591"/>
    <w:rsid w:val="00CA17E6"/>
    <w:rsid w:val="00CA3496"/>
    <w:rsid w:val="00CA71BF"/>
    <w:rsid w:val="00CA724E"/>
    <w:rsid w:val="00CA7F87"/>
    <w:rsid w:val="00CB0142"/>
    <w:rsid w:val="00CB45CF"/>
    <w:rsid w:val="00CC2186"/>
    <w:rsid w:val="00CC2FB9"/>
    <w:rsid w:val="00CC7726"/>
    <w:rsid w:val="00CD114B"/>
    <w:rsid w:val="00CD1649"/>
    <w:rsid w:val="00CD1F6E"/>
    <w:rsid w:val="00CD2ABF"/>
    <w:rsid w:val="00CD5CAD"/>
    <w:rsid w:val="00CE0047"/>
    <w:rsid w:val="00CE0B75"/>
    <w:rsid w:val="00CE4FFA"/>
    <w:rsid w:val="00CF46A4"/>
    <w:rsid w:val="00CF7FDF"/>
    <w:rsid w:val="00D01601"/>
    <w:rsid w:val="00D06386"/>
    <w:rsid w:val="00D1081A"/>
    <w:rsid w:val="00D110AA"/>
    <w:rsid w:val="00D11C6C"/>
    <w:rsid w:val="00D16367"/>
    <w:rsid w:val="00D170FE"/>
    <w:rsid w:val="00D17696"/>
    <w:rsid w:val="00D17904"/>
    <w:rsid w:val="00D2042A"/>
    <w:rsid w:val="00D21F2F"/>
    <w:rsid w:val="00D22060"/>
    <w:rsid w:val="00D23B8C"/>
    <w:rsid w:val="00D23F02"/>
    <w:rsid w:val="00D24DE0"/>
    <w:rsid w:val="00D2687A"/>
    <w:rsid w:val="00D26E13"/>
    <w:rsid w:val="00D30EA8"/>
    <w:rsid w:val="00D310E4"/>
    <w:rsid w:val="00D3315B"/>
    <w:rsid w:val="00D36E3E"/>
    <w:rsid w:val="00D37750"/>
    <w:rsid w:val="00D43F3A"/>
    <w:rsid w:val="00D450AC"/>
    <w:rsid w:val="00D46BAA"/>
    <w:rsid w:val="00D5059D"/>
    <w:rsid w:val="00D524B4"/>
    <w:rsid w:val="00D53DF8"/>
    <w:rsid w:val="00D564B9"/>
    <w:rsid w:val="00D5704C"/>
    <w:rsid w:val="00D61999"/>
    <w:rsid w:val="00D61CB7"/>
    <w:rsid w:val="00D6248F"/>
    <w:rsid w:val="00D64773"/>
    <w:rsid w:val="00D66E39"/>
    <w:rsid w:val="00D73BBA"/>
    <w:rsid w:val="00D96611"/>
    <w:rsid w:val="00DA0947"/>
    <w:rsid w:val="00DA39B8"/>
    <w:rsid w:val="00DA6F48"/>
    <w:rsid w:val="00DA7976"/>
    <w:rsid w:val="00DB155B"/>
    <w:rsid w:val="00DB20FF"/>
    <w:rsid w:val="00DB280A"/>
    <w:rsid w:val="00DC216B"/>
    <w:rsid w:val="00DC4A52"/>
    <w:rsid w:val="00DD242F"/>
    <w:rsid w:val="00DD2B2D"/>
    <w:rsid w:val="00DD4D35"/>
    <w:rsid w:val="00DD7EB2"/>
    <w:rsid w:val="00DE30AB"/>
    <w:rsid w:val="00DE3288"/>
    <w:rsid w:val="00DE33D2"/>
    <w:rsid w:val="00DF33DE"/>
    <w:rsid w:val="00E02D31"/>
    <w:rsid w:val="00E03903"/>
    <w:rsid w:val="00E03B86"/>
    <w:rsid w:val="00E06432"/>
    <w:rsid w:val="00E115BC"/>
    <w:rsid w:val="00E13A32"/>
    <w:rsid w:val="00E23F35"/>
    <w:rsid w:val="00E330A1"/>
    <w:rsid w:val="00E34468"/>
    <w:rsid w:val="00E35658"/>
    <w:rsid w:val="00E4232F"/>
    <w:rsid w:val="00E435F7"/>
    <w:rsid w:val="00E44863"/>
    <w:rsid w:val="00E4521A"/>
    <w:rsid w:val="00E50CD8"/>
    <w:rsid w:val="00E53231"/>
    <w:rsid w:val="00E61174"/>
    <w:rsid w:val="00E61506"/>
    <w:rsid w:val="00E65F14"/>
    <w:rsid w:val="00E65F9F"/>
    <w:rsid w:val="00E70163"/>
    <w:rsid w:val="00E749B3"/>
    <w:rsid w:val="00E8711E"/>
    <w:rsid w:val="00E90F15"/>
    <w:rsid w:val="00E91B6C"/>
    <w:rsid w:val="00E926D0"/>
    <w:rsid w:val="00E942FA"/>
    <w:rsid w:val="00EA332D"/>
    <w:rsid w:val="00EA6F7E"/>
    <w:rsid w:val="00EB043D"/>
    <w:rsid w:val="00EB4F24"/>
    <w:rsid w:val="00EB58FD"/>
    <w:rsid w:val="00EB75BA"/>
    <w:rsid w:val="00EC1EFF"/>
    <w:rsid w:val="00ED480E"/>
    <w:rsid w:val="00ED57D0"/>
    <w:rsid w:val="00EE0C5A"/>
    <w:rsid w:val="00EE0E6D"/>
    <w:rsid w:val="00EE2454"/>
    <w:rsid w:val="00EE378A"/>
    <w:rsid w:val="00EE3D4D"/>
    <w:rsid w:val="00EE4EB0"/>
    <w:rsid w:val="00EF04B5"/>
    <w:rsid w:val="00EF2945"/>
    <w:rsid w:val="00F03F30"/>
    <w:rsid w:val="00F0466B"/>
    <w:rsid w:val="00F06E71"/>
    <w:rsid w:val="00F07491"/>
    <w:rsid w:val="00F141E0"/>
    <w:rsid w:val="00F15109"/>
    <w:rsid w:val="00F17515"/>
    <w:rsid w:val="00F17FA2"/>
    <w:rsid w:val="00F20EF8"/>
    <w:rsid w:val="00F21E4C"/>
    <w:rsid w:val="00F24ED7"/>
    <w:rsid w:val="00F331D9"/>
    <w:rsid w:val="00F33C5D"/>
    <w:rsid w:val="00F35C4B"/>
    <w:rsid w:val="00F37C75"/>
    <w:rsid w:val="00F40C22"/>
    <w:rsid w:val="00F44A54"/>
    <w:rsid w:val="00F451EE"/>
    <w:rsid w:val="00F47199"/>
    <w:rsid w:val="00F50FBD"/>
    <w:rsid w:val="00F53228"/>
    <w:rsid w:val="00F60344"/>
    <w:rsid w:val="00F6234A"/>
    <w:rsid w:val="00F65BF6"/>
    <w:rsid w:val="00F7616F"/>
    <w:rsid w:val="00F76C56"/>
    <w:rsid w:val="00F84CD6"/>
    <w:rsid w:val="00F85FF7"/>
    <w:rsid w:val="00F91A91"/>
    <w:rsid w:val="00F94FC7"/>
    <w:rsid w:val="00FA6CDF"/>
    <w:rsid w:val="00FB0275"/>
    <w:rsid w:val="00FB2B9F"/>
    <w:rsid w:val="00FB34CE"/>
    <w:rsid w:val="00FB3DB2"/>
    <w:rsid w:val="00FB5D9D"/>
    <w:rsid w:val="00FC05C9"/>
    <w:rsid w:val="00FC380A"/>
    <w:rsid w:val="00FC3DFD"/>
    <w:rsid w:val="00FC5FCD"/>
    <w:rsid w:val="00FD3D6B"/>
    <w:rsid w:val="00FD60C7"/>
    <w:rsid w:val="00FD6169"/>
    <w:rsid w:val="00FE78EA"/>
    <w:rsid w:val="00FE7A2C"/>
    <w:rsid w:val="00FF10E8"/>
    <w:rsid w:val="00FF1977"/>
    <w:rsid w:val="00FF2D57"/>
    <w:rsid w:val="00FF4DD3"/>
    <w:rsid w:val="13C9DE60"/>
    <w:rsid w:val="60FDE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78C07"/>
  <w15:chartTrackingRefBased/>
  <w15:docId w15:val="{0163B1B9-8F2D-4A16-BA2E-C2601AD0B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4BB"/>
    <w:pPr>
      <w:spacing w:after="0" w:line="480" w:lineRule="auto"/>
    </w:pPr>
    <w:rPr>
      <w:rFonts w:ascii="Arial" w:eastAsiaTheme="minorEastAsia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5EC"/>
    <w:pPr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5EC"/>
    <w:pPr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35E"/>
    <w:pPr>
      <w:keepNext/>
      <w:keepLines/>
      <w:spacing w:before="160" w:after="80"/>
      <w:outlineLvl w:val="2"/>
    </w:pPr>
    <w:rPr>
      <w:rFonts w:eastAsiaTheme="majorEastAsia" w:cstheme="majorBidi"/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1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1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1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1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5EC"/>
    <w:rPr>
      <w:rFonts w:ascii="Arial" w:eastAsiaTheme="minorEastAsia" w:hAnsi="Arial" w:cs="Arial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015EC"/>
    <w:rPr>
      <w:rFonts w:ascii="Arial" w:eastAsiaTheme="minorEastAsia" w:hAnsi="Arial" w:cs="Arial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E435E"/>
    <w:rPr>
      <w:rFonts w:ascii="Arial" w:eastAsiaTheme="majorEastAsia" w:hAnsi="Arial" w:cstheme="majorBidi"/>
      <w:i/>
      <w:i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1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126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C0126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BC0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126"/>
    <w:pPr>
      <w:spacing w:after="160"/>
      <w:jc w:val="both"/>
    </w:pPr>
    <w:rPr>
      <w:rFonts w:ascii="Times New Roman" w:eastAsiaTheme="minorHAnsi" w:hAnsi="Times New Roman" w:cs="Times New Roman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126"/>
    <w:rPr>
      <w:rFonts w:ascii="Times New Roman" w:hAnsi="Times New Roman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126"/>
    <w:rPr>
      <w:rFonts w:ascii="Times New Roman" w:hAnsi="Times New Roman" w:cs="Times New Roman"/>
      <w:b/>
      <w:bCs/>
      <w:sz w:val="20"/>
      <w:szCs w:val="20"/>
      <w:lang w:val="es-ES"/>
    </w:rPr>
  </w:style>
  <w:style w:type="paragraph" w:styleId="NormalWeb">
    <w:name w:val="Normal (Web)"/>
    <w:basedOn w:val="Normal"/>
    <w:uiPriority w:val="99"/>
    <w:unhideWhenUsed/>
    <w:rsid w:val="00BC012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character" w:styleId="Hyperlink">
    <w:name w:val="Hyperlink"/>
    <w:basedOn w:val="DefaultParagraphFont"/>
    <w:uiPriority w:val="99"/>
    <w:unhideWhenUsed/>
    <w:rsid w:val="00BC012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C0126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C012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012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0126"/>
    <w:pPr>
      <w:spacing w:after="0" w:line="240" w:lineRule="auto"/>
    </w:pPr>
    <w:rPr>
      <w:rFonts w:ascii="Times New Roman" w:hAnsi="Times New Roman" w:cs="Times New Roman"/>
      <w:sz w:val="24"/>
      <w:szCs w:val="24"/>
      <w:lang w:val="es-ES"/>
    </w:rPr>
  </w:style>
  <w:style w:type="character" w:customStyle="1" w:styleId="cf01">
    <w:name w:val="cf01"/>
    <w:basedOn w:val="DefaultParagraphFont"/>
    <w:rsid w:val="00BC0126"/>
    <w:rPr>
      <w:rFonts w:ascii="Segoe UI" w:hAnsi="Segoe UI" w:cs="Segoe UI" w:hint="default"/>
      <w:sz w:val="18"/>
      <w:szCs w:val="18"/>
    </w:rPr>
  </w:style>
  <w:style w:type="character" w:customStyle="1" w:styleId="markedcontent">
    <w:name w:val="markedcontent"/>
    <w:basedOn w:val="DefaultParagraphFont"/>
    <w:rsid w:val="00BC0126"/>
  </w:style>
  <w:style w:type="paragraph" w:styleId="Header">
    <w:name w:val="header"/>
    <w:basedOn w:val="Normal"/>
    <w:link w:val="HeaderChar"/>
    <w:uiPriority w:val="99"/>
    <w:unhideWhenUsed/>
    <w:rsid w:val="00BC0126"/>
    <w:pPr>
      <w:tabs>
        <w:tab w:val="center" w:pos="4252"/>
        <w:tab w:val="right" w:pos="8504"/>
      </w:tabs>
      <w:jc w:val="both"/>
    </w:pPr>
    <w:rPr>
      <w:rFonts w:ascii="Times New Roman" w:eastAsiaTheme="minorHAnsi" w:hAnsi="Times New Roman" w:cs="Times New Roman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BC0126"/>
    <w:rPr>
      <w:rFonts w:ascii="Times New Roman" w:hAnsi="Times New Roman" w:cs="Times New Roman"/>
      <w:sz w:val="24"/>
      <w:szCs w:val="24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BC0126"/>
    <w:pPr>
      <w:tabs>
        <w:tab w:val="center" w:pos="4252"/>
        <w:tab w:val="right" w:pos="8504"/>
      </w:tabs>
      <w:jc w:val="both"/>
    </w:pPr>
    <w:rPr>
      <w:rFonts w:ascii="Times New Roman" w:eastAsiaTheme="minorHAnsi" w:hAnsi="Times New Roman" w:cs="Times New Roman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BC0126"/>
    <w:rPr>
      <w:rFonts w:ascii="Times New Roman" w:hAnsi="Times New Roman" w:cs="Times New Roman"/>
      <w:sz w:val="24"/>
      <w:szCs w:val="24"/>
      <w:lang w:val="es-ES"/>
    </w:rPr>
  </w:style>
  <w:style w:type="paragraph" w:customStyle="1" w:styleId="TableCaption">
    <w:name w:val="Table Caption"/>
    <w:basedOn w:val="Normal"/>
    <w:qFormat/>
    <w:rsid w:val="00BC0126"/>
    <w:pPr>
      <w:jc w:val="center"/>
    </w:pPr>
    <w:rPr>
      <w:b/>
      <w:i/>
    </w:rPr>
  </w:style>
  <w:style w:type="paragraph" w:customStyle="1" w:styleId="centered">
    <w:name w:val="centered"/>
    <w:basedOn w:val="Normal"/>
    <w:qFormat/>
    <w:rsid w:val="00BC0126"/>
    <w:pPr>
      <w:jc w:val="center"/>
    </w:pPr>
  </w:style>
  <w:style w:type="paragraph" w:customStyle="1" w:styleId="pf0">
    <w:name w:val="pf0"/>
    <w:basedOn w:val="Normal"/>
    <w:rsid w:val="00BC012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Default">
    <w:name w:val="Default"/>
    <w:rsid w:val="00BC01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1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26"/>
    <w:rPr>
      <w:rFonts w:ascii="Segoe UI" w:eastAsiaTheme="minorEastAsia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BC0126"/>
    <w:rPr>
      <w:color w:val="666666"/>
    </w:rPr>
  </w:style>
  <w:style w:type="paragraph" w:customStyle="1" w:styleId="EndNoteBibliographyTitle">
    <w:name w:val="EndNoteBibliographyTitle"/>
    <w:rsid w:val="00BC0126"/>
    <w:rPr>
      <w:lang w:eastAsia="en-GB"/>
    </w:rPr>
  </w:style>
  <w:style w:type="paragraph" w:customStyle="1" w:styleId="EndNoteBibliography">
    <w:name w:val="EndNoteBibliography"/>
    <w:rsid w:val="00BC0126"/>
    <w:rPr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3415C"/>
    <w:rPr>
      <w:color w:val="96607D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7B024E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E2E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6692F-942B-4E27-8716-1D4C8D9E539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b926e78-1a6f-4a34-b1bd-e9af6ea675de}" enabled="0" method="" siteId="{db926e78-1a6f-4a34-b1bd-e9af6ea675d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9</CharactersWithSpaces>
  <SharedDoc>false</SharedDoc>
  <HLinks>
    <vt:vector size="54" baseType="variant">
      <vt:variant>
        <vt:i4>5570602</vt:i4>
      </vt:variant>
      <vt:variant>
        <vt:i4>24</vt:i4>
      </vt:variant>
      <vt:variant>
        <vt:i4>0</vt:i4>
      </vt:variant>
      <vt:variant>
        <vt:i4>5</vt:i4>
      </vt:variant>
      <vt:variant>
        <vt:lpwstr>mailto:valeria.difranco@angelinipharma.com</vt:lpwstr>
      </vt:variant>
      <vt:variant>
        <vt:lpwstr/>
      </vt:variant>
      <vt:variant>
        <vt:i4>5570602</vt:i4>
      </vt:variant>
      <vt:variant>
        <vt:i4>21</vt:i4>
      </vt:variant>
      <vt:variant>
        <vt:i4>0</vt:i4>
      </vt:variant>
      <vt:variant>
        <vt:i4>5</vt:i4>
      </vt:variant>
      <vt:variant>
        <vt:lpwstr>mailto:valeria.difranco@angelinipharma.com</vt:lpwstr>
      </vt:variant>
      <vt:variant>
        <vt:lpwstr/>
      </vt:variant>
      <vt:variant>
        <vt:i4>5570602</vt:i4>
      </vt:variant>
      <vt:variant>
        <vt:i4>18</vt:i4>
      </vt:variant>
      <vt:variant>
        <vt:i4>0</vt:i4>
      </vt:variant>
      <vt:variant>
        <vt:i4>5</vt:i4>
      </vt:variant>
      <vt:variant>
        <vt:lpwstr>mailto:valeria.difranco@angelinipharma.com</vt:lpwstr>
      </vt:variant>
      <vt:variant>
        <vt:lpwstr/>
      </vt:variant>
      <vt:variant>
        <vt:i4>5570602</vt:i4>
      </vt:variant>
      <vt:variant>
        <vt:i4>15</vt:i4>
      </vt:variant>
      <vt:variant>
        <vt:i4>0</vt:i4>
      </vt:variant>
      <vt:variant>
        <vt:i4>5</vt:i4>
      </vt:variant>
      <vt:variant>
        <vt:lpwstr>mailto:valeria.difranco@angelinipharma.com</vt:lpwstr>
      </vt:variant>
      <vt:variant>
        <vt:lpwstr/>
      </vt:variant>
      <vt:variant>
        <vt:i4>5570602</vt:i4>
      </vt:variant>
      <vt:variant>
        <vt:i4>12</vt:i4>
      </vt:variant>
      <vt:variant>
        <vt:i4>0</vt:i4>
      </vt:variant>
      <vt:variant>
        <vt:i4>5</vt:i4>
      </vt:variant>
      <vt:variant>
        <vt:lpwstr>mailto:valeria.difranco@angelinipharma.com</vt:lpwstr>
      </vt:variant>
      <vt:variant>
        <vt:lpwstr/>
      </vt:variant>
      <vt:variant>
        <vt:i4>5570602</vt:i4>
      </vt:variant>
      <vt:variant>
        <vt:i4>9</vt:i4>
      </vt:variant>
      <vt:variant>
        <vt:i4>0</vt:i4>
      </vt:variant>
      <vt:variant>
        <vt:i4>5</vt:i4>
      </vt:variant>
      <vt:variant>
        <vt:lpwstr>mailto:valeria.difranco@angelinipharma.com</vt:lpwstr>
      </vt:variant>
      <vt:variant>
        <vt:lpwstr/>
      </vt:variant>
      <vt:variant>
        <vt:i4>5570602</vt:i4>
      </vt:variant>
      <vt:variant>
        <vt:i4>6</vt:i4>
      </vt:variant>
      <vt:variant>
        <vt:i4>0</vt:i4>
      </vt:variant>
      <vt:variant>
        <vt:i4>5</vt:i4>
      </vt:variant>
      <vt:variant>
        <vt:lpwstr>mailto:valeria.difranco@angelinipharma.com</vt:lpwstr>
      </vt:variant>
      <vt:variant>
        <vt:lpwstr/>
      </vt:variant>
      <vt:variant>
        <vt:i4>5570602</vt:i4>
      </vt:variant>
      <vt:variant>
        <vt:i4>3</vt:i4>
      </vt:variant>
      <vt:variant>
        <vt:i4>0</vt:i4>
      </vt:variant>
      <vt:variant>
        <vt:i4>5</vt:i4>
      </vt:variant>
      <vt:variant>
        <vt:lpwstr>mailto:valeria.difranco@angelinipharma.com</vt:lpwstr>
      </vt:variant>
      <vt:variant>
        <vt:lpwstr/>
      </vt:variant>
      <vt:variant>
        <vt:i4>5570602</vt:i4>
      </vt:variant>
      <vt:variant>
        <vt:i4>0</vt:i4>
      </vt:variant>
      <vt:variant>
        <vt:i4>0</vt:i4>
      </vt:variant>
      <vt:variant>
        <vt:i4>5</vt:i4>
      </vt:variant>
      <vt:variant>
        <vt:lpwstr>mailto:valeria.difranco@angelinipharm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arshall</dc:creator>
  <cp:keywords/>
  <dc:description/>
  <cp:lastModifiedBy>Ian Marshall</cp:lastModifiedBy>
  <cp:revision>2</cp:revision>
  <dcterms:created xsi:type="dcterms:W3CDTF">2025-12-17T12:51:00Z</dcterms:created>
  <dcterms:modified xsi:type="dcterms:W3CDTF">2025-12-1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2th edition - Harvard</vt:lpwstr>
  </property>
  <property fmtid="{D5CDD505-2E9C-101B-9397-08002B2CF9AE}" pid="6" name="Mendeley Recent Style Id 2_1">
    <vt:lpwstr>http://www.zotero.org/styles/epilepsia</vt:lpwstr>
  </property>
  <property fmtid="{D5CDD505-2E9C-101B-9397-08002B2CF9AE}" pid="7" name="Mendeley Recent Style Name 2_1">
    <vt:lpwstr>Epilepsia</vt:lpwstr>
  </property>
  <property fmtid="{D5CDD505-2E9C-101B-9397-08002B2CF9AE}" pid="8" name="Mendeley Recent Style Id 3_1">
    <vt:lpwstr>http://www.zotero.org/styles/european-psychiatry</vt:lpwstr>
  </property>
  <property fmtid="{D5CDD505-2E9C-101B-9397-08002B2CF9AE}" pid="9" name="Mendeley Recent Style Name 3_1">
    <vt:lpwstr>European Psychiatry</vt:lpwstr>
  </property>
  <property fmtid="{D5CDD505-2E9C-101B-9397-08002B2CF9AE}" pid="10" name="Mendeley Recent Style Id 4_1">
    <vt:lpwstr>http://www.zotero.org/styles/gastroenterology</vt:lpwstr>
  </property>
  <property fmtid="{D5CDD505-2E9C-101B-9397-08002B2CF9AE}" pid="11" name="Mendeley Recent Style Name 4_1">
    <vt:lpwstr>Gastroenter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,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eizure-european-journal-of-epilepsy</vt:lpwstr>
  </property>
  <property fmtid="{D5CDD505-2E9C-101B-9397-08002B2CF9AE}" pid="21" name="Mendeley Recent Style Name 9_1">
    <vt:lpwstr>Seizure: European Journal of Epileps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f46d2e-508f-361b-b273-cecca4e8e396</vt:lpwstr>
  </property>
  <property fmtid="{D5CDD505-2E9C-101B-9397-08002B2CF9AE}" pid="24" name="Mendeley Citation Style_1">
    <vt:lpwstr>http://www.zotero.org/styles/european-psychiatry</vt:lpwstr>
  </property>
</Properties>
</file>